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500E1" w14:textId="5927FCBD" w:rsidR="00560425" w:rsidRPr="00ED7B68" w:rsidRDefault="00ED7B68" w:rsidP="00ED7B68">
      <w:pPr>
        <w:jc w:val="center"/>
        <w:rPr>
          <w:i/>
          <w:lang w:val="en-US"/>
        </w:rPr>
      </w:pPr>
      <w:r w:rsidRPr="00ED7B68">
        <w:rPr>
          <w:i/>
          <w:lang w:val="en-US"/>
        </w:rPr>
        <w:t>Supplement</w:t>
      </w:r>
      <w:r w:rsidR="00762BAD">
        <w:rPr>
          <w:i/>
          <w:lang w:val="en-US"/>
        </w:rPr>
        <w:t>ary</w:t>
      </w:r>
      <w:r w:rsidRPr="00ED7B68">
        <w:rPr>
          <w:i/>
          <w:lang w:val="en-US"/>
        </w:rPr>
        <w:t xml:space="preserve"> </w:t>
      </w:r>
      <w:r w:rsidR="00762BAD">
        <w:rPr>
          <w:i/>
          <w:lang w:val="en-US"/>
        </w:rPr>
        <w:t>T</w:t>
      </w:r>
      <w:r>
        <w:rPr>
          <w:i/>
          <w:lang w:val="en-US"/>
        </w:rPr>
        <w:t>able</w:t>
      </w:r>
      <w:r w:rsidR="00D877C7">
        <w:rPr>
          <w:i/>
          <w:lang w:val="en-US"/>
        </w:rPr>
        <w:t xml:space="preserve"> 1</w:t>
      </w:r>
      <w:r w:rsidRPr="00ED7B68">
        <w:rPr>
          <w:i/>
          <w:lang w:val="en-US"/>
        </w:rPr>
        <w:t xml:space="preserve">. Extracted factor structure </w:t>
      </w:r>
      <w:r w:rsidR="009119FB">
        <w:rPr>
          <w:i/>
          <w:lang w:val="en-US"/>
        </w:rPr>
        <w:t xml:space="preserve">with factor loadings, </w:t>
      </w:r>
      <w:r w:rsidRPr="00ED7B68">
        <w:rPr>
          <w:i/>
          <w:lang w:val="en-US"/>
        </w:rPr>
        <w:t>rotated t</w:t>
      </w:r>
      <w:r w:rsidR="00A450FE">
        <w:rPr>
          <w:i/>
          <w:lang w:val="en-US"/>
        </w:rPr>
        <w:t>o the Varimax criterion (first exploratory factor analysis</w:t>
      </w:r>
      <w:r w:rsidR="00F0174E">
        <w:rPr>
          <w:i/>
          <w:lang w:val="en-US"/>
        </w:rPr>
        <w:t>, all 44 items</w:t>
      </w:r>
      <w:r w:rsidR="00A450FE">
        <w:rPr>
          <w:i/>
          <w:lang w:val="en-US"/>
        </w:rPr>
        <w:t>)</w:t>
      </w:r>
      <w:r w:rsidRPr="00ED7B68">
        <w:rPr>
          <w:i/>
          <w:lang w:val="en-US"/>
        </w:rPr>
        <w:t>.</w:t>
      </w:r>
    </w:p>
    <w:tbl>
      <w:tblPr>
        <w:tblW w:w="1346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7232"/>
        <w:gridCol w:w="800"/>
        <w:gridCol w:w="801"/>
        <w:gridCol w:w="804"/>
        <w:gridCol w:w="804"/>
        <w:gridCol w:w="802"/>
        <w:gridCol w:w="802"/>
        <w:gridCol w:w="9"/>
      </w:tblGrid>
      <w:tr w:rsidR="00ED7B68" w:rsidRPr="00ED7B68" w14:paraId="66D658A6" w14:textId="77777777" w:rsidTr="003967A3">
        <w:trPr>
          <w:trHeight w:val="315"/>
          <w:jc w:val="center"/>
        </w:trPr>
        <w:tc>
          <w:tcPr>
            <w:tcW w:w="14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7F700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Originating scale</w:t>
            </w:r>
          </w:p>
        </w:tc>
        <w:tc>
          <w:tcPr>
            <w:tcW w:w="723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F8E66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4822" w:type="dxa"/>
            <w:gridSpan w:val="7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ACF0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D7B68">
              <w:rPr>
                <w:rFonts w:cstheme="minorHAnsi"/>
                <w:b/>
                <w:sz w:val="20"/>
                <w:szCs w:val="20"/>
                <w:lang w:val="en-GB"/>
              </w:rPr>
              <w:t>Factor</w:t>
            </w:r>
          </w:p>
        </w:tc>
      </w:tr>
      <w:tr w:rsidR="00ED7B68" w:rsidRPr="00ED7B68" w14:paraId="37664F41" w14:textId="77777777" w:rsidTr="003967A3">
        <w:trPr>
          <w:gridAfter w:val="1"/>
          <w:wAfter w:w="9" w:type="dxa"/>
          <w:trHeight w:val="315"/>
          <w:jc w:val="center"/>
        </w:trPr>
        <w:tc>
          <w:tcPr>
            <w:tcW w:w="1415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4813CF37" w14:textId="77777777" w:rsidR="00ED7B68" w:rsidRPr="00ED7B68" w:rsidRDefault="00ED7B68" w:rsidP="00ED7B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232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0154EF" w14:textId="77777777" w:rsidR="00ED7B68" w:rsidRPr="00ED7B68" w:rsidRDefault="00ED7B68" w:rsidP="00ED7B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D243A8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1E52CF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FFC0D1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38E74F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B29B9C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AC94B9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ED7B68" w:rsidRPr="00ED7B68" w14:paraId="0CA0A4C4" w14:textId="77777777" w:rsidTr="003967A3">
        <w:trPr>
          <w:gridAfter w:val="1"/>
          <w:wAfter w:w="9" w:type="dxa"/>
          <w:trHeight w:val="315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313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6165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that you </w:t>
            </w: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worry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oo much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40E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02</w:t>
            </w:r>
          </w:p>
        </w:tc>
        <w:tc>
          <w:tcPr>
            <w:tcW w:w="80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9B6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A9F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5A9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3D1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7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FE0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2</w:t>
            </w:r>
          </w:p>
        </w:tc>
      </w:tr>
      <w:tr w:rsidR="00ED7B68" w:rsidRPr="00ED7B68" w14:paraId="06D57C0A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A75B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11B9" w14:textId="77777777" w:rsidR="00ED7B68" w:rsidRPr="00ED7B68" w:rsidRDefault="00E4513A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t being able to stop or control worry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9A8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3ED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F71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664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70A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9FF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7</w:t>
            </w:r>
          </w:p>
        </w:tc>
      </w:tr>
      <w:tr w:rsidR="00ED7B68" w:rsidRPr="00ED7B68" w14:paraId="536016B1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37EA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F343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Worrying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o much about different thing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105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43A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552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F1E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5B7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228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8</w:t>
            </w:r>
          </w:p>
        </w:tc>
      </w:tr>
      <w:tr w:rsidR="00ED7B68" w:rsidRPr="00A450FE" w14:paraId="462849B8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5DFE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9D03" w14:textId="77777777" w:rsidR="00ED7B68" w:rsidRPr="00ED7B68" w:rsidRDefault="00E4513A" w:rsidP="00A450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sz w:val="20"/>
                <w:lang w:val="en-GB"/>
              </w:rPr>
              <w:t xml:space="preserve">Feeling </w:t>
            </w:r>
            <w:r w:rsidR="001B2D9E">
              <w:rPr>
                <w:sz w:val="20"/>
                <w:lang w:val="en-GB"/>
              </w:rPr>
              <w:t>down</w:t>
            </w:r>
            <w:r w:rsidR="00A450FE">
              <w:rPr>
                <w:sz w:val="20"/>
                <w:lang w:val="en-GB"/>
              </w:rPr>
              <w:t>,</w:t>
            </w:r>
            <w:r w:rsidRPr="00560425">
              <w:rPr>
                <w:sz w:val="20"/>
                <w:lang w:val="en-GB"/>
              </w:rPr>
              <w:t xml:space="preserve"> </w:t>
            </w:r>
            <w:r w:rsidR="001B2D9E">
              <w:rPr>
                <w:sz w:val="20"/>
                <w:lang w:val="en-GB"/>
              </w:rPr>
              <w:t>depressed</w:t>
            </w:r>
            <w:r w:rsidR="00A450FE">
              <w:rPr>
                <w:sz w:val="20"/>
                <w:lang w:val="en-GB"/>
              </w:rPr>
              <w:t>,</w:t>
            </w:r>
            <w:r w:rsidRPr="00560425">
              <w:rPr>
                <w:sz w:val="20"/>
                <w:lang w:val="en-GB"/>
              </w:rPr>
              <w:t xml:space="preserve"> or hopel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375C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91E7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F75A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0685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1074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-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20F6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-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92</w:t>
            </w:r>
          </w:p>
        </w:tc>
      </w:tr>
      <w:tr w:rsidR="00ED7B68" w:rsidRPr="00A450FE" w14:paraId="27AC3C63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F535" w14:textId="77777777" w:rsidR="00ED7B68" w:rsidRPr="00A450FE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B22B" w14:textId="77777777" w:rsidR="00ED7B68" w:rsidRPr="00ED7B68" w:rsidRDefault="00823E32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ave you felt down-hearted a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blue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F323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658C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91E9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80C5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D956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94EF" w14:textId="77777777" w:rsidR="00ED7B68" w:rsidRPr="00A450FE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-0</w:t>
            </w:r>
            <w:r w:rsidR="00A450FE"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.</w:t>
            </w:r>
            <w:r w:rsidRPr="00A450FE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06</w:t>
            </w:r>
          </w:p>
        </w:tc>
      </w:tr>
      <w:tr w:rsidR="00ED7B68" w:rsidRPr="00ED7B68" w14:paraId="0CB66630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7836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A450F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65B8" w14:textId="77777777" w:rsidR="00ED7B68" w:rsidRPr="00ED7B68" w:rsidRDefault="00E4513A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sz w:val="20"/>
                <w:lang w:val="en-GB"/>
              </w:rPr>
              <w:t xml:space="preserve">Feeling </w:t>
            </w:r>
            <w:r w:rsidR="001B2D9E">
              <w:rPr>
                <w:sz w:val="20"/>
                <w:lang w:val="en-GB"/>
              </w:rPr>
              <w:t>afraid</w:t>
            </w:r>
            <w:r w:rsidR="00A450FE">
              <w:rPr>
                <w:sz w:val="20"/>
                <w:lang w:val="en-GB"/>
              </w:rPr>
              <w:t>,</w:t>
            </w:r>
            <w:r w:rsidR="001B2D9E">
              <w:rPr>
                <w:sz w:val="20"/>
                <w:lang w:val="en-GB"/>
              </w:rPr>
              <w:t xml:space="preserve"> as if something awful might happ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FCD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8CE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E22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4F3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77F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7B0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0</w:t>
            </w:r>
          </w:p>
        </w:tc>
      </w:tr>
      <w:tr w:rsidR="00ED7B68" w:rsidRPr="00ED7B68" w14:paraId="5AED43DB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FD97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6A41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Anxiety/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epre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FA0E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DF0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DCC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15E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42C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339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4</w:t>
            </w:r>
          </w:p>
        </w:tc>
      </w:tr>
      <w:tr w:rsidR="00ED7B68" w:rsidRPr="00ED7B68" w14:paraId="76222060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0924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8916" w14:textId="77777777" w:rsidR="00ED7B68" w:rsidRPr="00ED7B68" w:rsidRDefault="001B2D9E" w:rsidP="00A450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lang w:val="en-GB"/>
              </w:rPr>
              <w:t>Feeling nervous</w:t>
            </w:r>
            <w:r w:rsidR="00A450FE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anxious</w:t>
            </w:r>
            <w:r w:rsidR="00A450FE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or on ed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F71E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29D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052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9B0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B21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A4D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</w:tr>
      <w:tr w:rsidR="00ED7B68" w:rsidRPr="00ED7B68" w14:paraId="30E92CA9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F345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6339" w14:textId="77777777" w:rsidR="00ED7B68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Emotional v</w:t>
            </w:r>
            <w:r w:rsidR="00E4513A" w:rsidRPr="00560425">
              <w:rPr>
                <w:sz w:val="20"/>
                <w:szCs w:val="20"/>
                <w:lang w:val="en-GB"/>
              </w:rPr>
              <w:t>ulnera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74A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D03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35B2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594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349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134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9</w:t>
            </w:r>
          </w:p>
        </w:tc>
      </w:tr>
      <w:tr w:rsidR="00ED7B68" w:rsidRPr="00ED7B68" w14:paraId="561680F4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2D20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72DBF" w14:textId="77777777" w:rsidR="00ED7B68" w:rsidRPr="00ED7B68" w:rsidRDefault="00823E32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ave you felt calm &amp; peaceful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BB7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F40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AFA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691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85E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B92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4</w:t>
            </w:r>
          </w:p>
        </w:tc>
      </w:tr>
      <w:tr w:rsidR="00ED7B68" w:rsidRPr="00ED7B68" w14:paraId="29AC30F6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F98B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085D" w14:textId="77777777" w:rsidR="00ED7B68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ncontrollable e</w:t>
            </w:r>
            <w:r w:rsidR="00560425"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otional outburs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9A7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E0C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534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E51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BD4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243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0</w:t>
            </w:r>
          </w:p>
        </w:tc>
      </w:tr>
      <w:tr w:rsidR="00ED7B68" w:rsidRPr="00ED7B68" w14:paraId="578B88D2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19F2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24D2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ptight</w:t>
            </w: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or agita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3FD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F3C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D2A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62E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0D8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5E9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0</w:t>
            </w:r>
          </w:p>
        </w:tc>
      </w:tr>
      <w:tr w:rsidR="00ED7B68" w:rsidRPr="00ED7B68" w14:paraId="3D46F469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CDB0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93E8" w14:textId="77777777" w:rsidR="00ED7B68" w:rsidRPr="00ED7B68" w:rsidRDefault="001B2D9E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rouble</w:t>
            </w:r>
            <w:r w:rsidR="00560425"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relax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034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6B2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1DF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B82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EDC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EE0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6</w:t>
            </w:r>
          </w:p>
        </w:tc>
      </w:tr>
      <w:tr w:rsidR="00ED7B68" w:rsidRPr="00ED7B68" w14:paraId="2C6F5115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46DF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B3FA" w14:textId="77777777" w:rsidR="00ED7B68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Feeling bad about yourself — or that you are a failure o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ave let yourself or your family d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44E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206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BCE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A74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6C4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4BE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6</w:t>
            </w:r>
          </w:p>
        </w:tc>
      </w:tr>
      <w:tr w:rsidR="00ED7B68" w:rsidRPr="00ED7B68" w14:paraId="3EE8E045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51A5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F790" w14:textId="77777777" w:rsidR="00ED7B68" w:rsidRPr="00ED7B68" w:rsidRDefault="001B2D9E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ittle interest or pleasure in doing thing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3A3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F15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F69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EF9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68A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48C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8</w:t>
            </w:r>
          </w:p>
        </w:tc>
      </w:tr>
      <w:tr w:rsidR="00ED7B68" w:rsidRPr="00ED7B68" w14:paraId="247055AA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9914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37DB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Feelings of loneliness even in compan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4B11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763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A76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D87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E9A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994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4</w:t>
            </w:r>
          </w:p>
        </w:tc>
      </w:tr>
      <w:tr w:rsidR="00ED7B68" w:rsidRPr="00ED7B68" w14:paraId="317E36CB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28B0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97D2" w14:textId="77777777" w:rsidR="00ED7B68" w:rsidRPr="00ED7B68" w:rsidRDefault="001B2D9E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lang w:val="en-GB"/>
              </w:rPr>
              <w:t>Becoming easily annoyed or irritab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096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FA5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60AF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748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22A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4E2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4</w:t>
            </w:r>
          </w:p>
        </w:tc>
      </w:tr>
      <w:tr w:rsidR="00ED7B68" w:rsidRPr="00ED7B68" w14:paraId="69111AC9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DBCB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D09D" w14:textId="77777777" w:rsidR="00ED7B68" w:rsidRPr="00ED7B68" w:rsidRDefault="003967A3" w:rsidP="003967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3967A3">
              <w:rPr>
                <w:sz w:val="20"/>
                <w:lang w:val="en-GB"/>
              </w:rPr>
              <w:t>Thoughts that you would be better off dead or of hurting</w:t>
            </w:r>
            <w:r>
              <w:rPr>
                <w:sz w:val="20"/>
                <w:lang w:val="en-GB"/>
              </w:rPr>
              <w:t xml:space="preserve"> </w:t>
            </w:r>
            <w:r w:rsidRPr="003967A3">
              <w:rPr>
                <w:sz w:val="20"/>
                <w:lang w:val="en-GB"/>
              </w:rPr>
              <w:t>yourself in some 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F70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487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F7C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A09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11D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E2B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4</w:t>
            </w:r>
          </w:p>
        </w:tc>
      </w:tr>
      <w:tr w:rsidR="00ED7B68" w:rsidRPr="00ED7B68" w14:paraId="730BD388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737A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DCB8" w14:textId="77777777" w:rsidR="00ED7B68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Feeling n</w:t>
            </w:r>
            <w:r w:rsidR="00560425"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ervous when lef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o yoursel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710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393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CFBE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980E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897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839C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0</w:t>
            </w:r>
          </w:p>
        </w:tc>
      </w:tr>
      <w:tr w:rsidR="00ED7B68" w:rsidRPr="00ED7B68" w14:paraId="47097EC5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FCC6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EEDA" w14:textId="77777777" w:rsidR="00ED7B68" w:rsidRPr="00ED7B68" w:rsidRDefault="00560425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Feeling it difficult to start someth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0080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308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7E0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E97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B3D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5CB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4</w:t>
            </w:r>
          </w:p>
        </w:tc>
      </w:tr>
      <w:tr w:rsidR="00ED7B68" w:rsidRPr="00ED7B68" w14:paraId="6A0B8FA1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1E70" w14:textId="77777777" w:rsidR="00ED7B68" w:rsidRPr="00ED1B31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1B3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Lif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ppiness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847C" w14:textId="77777777" w:rsidR="00ED7B68" w:rsidRPr="00ED7B68" w:rsidRDefault="00ED1B31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ife happin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3BB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13C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734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A7FD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610A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8517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1</w:t>
            </w:r>
          </w:p>
        </w:tc>
      </w:tr>
      <w:tr w:rsidR="00ED7B68" w:rsidRPr="00ED7B68" w14:paraId="000AE0D8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103E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04EB" w14:textId="77777777" w:rsidR="00ED7B68" w:rsidRPr="00ED7B68" w:rsidRDefault="000957BF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obil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A8E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7CC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C61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900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8DB4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0EB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8</w:t>
            </w:r>
          </w:p>
        </w:tc>
      </w:tr>
      <w:tr w:rsidR="00ED7B68" w:rsidRPr="00ED7B68" w14:paraId="2EF6A6DA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5CAA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C751" w14:textId="77777777" w:rsidR="00ED7B68" w:rsidRPr="00ED7B68" w:rsidRDefault="00823E32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23E3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Limited in moderately activit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4292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B43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0E93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F59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9A0B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58F5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0</w:t>
            </w:r>
          </w:p>
        </w:tc>
      </w:tr>
      <w:tr w:rsidR="00ED7B68" w:rsidRPr="00ED7B68" w14:paraId="7E961D50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right w:val="nil"/>
            </w:tcBorders>
            <w:vAlign w:val="center"/>
          </w:tcPr>
          <w:p w14:paraId="476BD462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72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BF8F9E" w14:textId="77777777" w:rsidR="00ED7B68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Usual activities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F555F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F0066E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335CB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77A4A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F476E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6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826CD6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3</w:t>
            </w:r>
          </w:p>
        </w:tc>
      </w:tr>
      <w:tr w:rsidR="00ED7B68" w:rsidRPr="00ED7B68" w14:paraId="45B50235" w14:textId="77777777" w:rsidTr="003967A3">
        <w:trPr>
          <w:gridAfter w:val="1"/>
          <w:wAfter w:w="9" w:type="dxa"/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8284" w14:textId="77777777" w:rsidR="00ED7B68" w:rsidRPr="00ED7B68" w:rsidRDefault="00ED1B31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F6EC" w14:textId="77777777" w:rsidR="00ED7B68" w:rsidRPr="00ED7B68" w:rsidRDefault="00823E32" w:rsidP="00ED1B3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23E32">
              <w:rPr>
                <w:sz w:val="20"/>
                <w:szCs w:val="20"/>
                <w:lang w:val="en-GB"/>
              </w:rPr>
              <w:t>Limited in climbing several flights of stai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5D99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BAAE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9EF8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706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FC61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BF1F" w14:textId="77777777" w:rsidR="00ED7B68" w:rsidRPr="00ED7B68" w:rsidRDefault="00ED7B68" w:rsidP="00ED7B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1</w:t>
            </w:r>
          </w:p>
        </w:tc>
      </w:tr>
      <w:tr w:rsidR="00B50ABD" w:rsidRPr="00ED7B68" w14:paraId="6B879130" w14:textId="77777777" w:rsidTr="003967A3">
        <w:trPr>
          <w:trHeight w:val="300"/>
          <w:jc w:val="center"/>
        </w:trPr>
        <w:tc>
          <w:tcPr>
            <w:tcW w:w="1415" w:type="dxa"/>
            <w:tcBorders>
              <w:left w:val="nil"/>
              <w:right w:val="nil"/>
            </w:tcBorders>
            <w:vAlign w:val="center"/>
          </w:tcPr>
          <w:p w14:paraId="4C2289A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72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081380" w14:textId="77777777" w:rsidR="00B50ABD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Self-c</w:t>
            </w:r>
            <w:r w:rsidR="00B50ABD" w:rsidRPr="00560425">
              <w:rPr>
                <w:sz w:val="20"/>
                <w:szCs w:val="20"/>
                <w:lang w:val="en-GB"/>
              </w:rPr>
              <w:t>ar</w:t>
            </w:r>
            <w:r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8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E1000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CBB17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8</w:t>
            </w:r>
          </w:p>
        </w:tc>
        <w:tc>
          <w:tcPr>
            <w:tcW w:w="8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62F0C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4</w:t>
            </w:r>
          </w:p>
        </w:tc>
        <w:tc>
          <w:tcPr>
            <w:tcW w:w="8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BCBD8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0</w:t>
            </w:r>
          </w:p>
        </w:tc>
        <w:tc>
          <w:tcPr>
            <w:tcW w:w="80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BF510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811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0693B4B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0</w:t>
            </w:r>
          </w:p>
        </w:tc>
      </w:tr>
      <w:tr w:rsidR="00B50ABD" w:rsidRPr="00ED7B68" w14:paraId="2EB2B0D3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C2B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DBA4" w14:textId="77777777" w:rsidR="00B50ABD" w:rsidRPr="00ED7B68" w:rsidRDefault="00823E32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w much did pain interfere with your normal wor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E62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ACF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E25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B578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927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98D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9</w:t>
            </w:r>
          </w:p>
        </w:tc>
      </w:tr>
      <w:tr w:rsidR="00B50ABD" w:rsidRPr="00ED7B68" w14:paraId="76380B7B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490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31C2" w14:textId="77777777" w:rsidR="00B50ABD" w:rsidRPr="00ED7B68" w:rsidRDefault="00823E32" w:rsidP="00A450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 general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,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would you say your health 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…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E3B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620F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D87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DED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ABE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C568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</w:t>
            </w:r>
          </w:p>
        </w:tc>
      </w:tr>
      <w:tr w:rsidR="00B50ABD" w:rsidRPr="00ED7B68" w14:paraId="277E47EA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72A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EQ-5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5L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66F0" w14:textId="77777777" w:rsidR="00B50ABD" w:rsidRPr="00ED7B68" w:rsidRDefault="00B50ABD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ain/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discomf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C3F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2FE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81D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F58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803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3396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8</w:t>
            </w:r>
          </w:p>
        </w:tc>
      </w:tr>
      <w:tr w:rsidR="00B50ABD" w:rsidRPr="00ED7B68" w14:paraId="46EED23B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9C8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Q-VAS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8337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EQ Visual Analogue Sc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BA3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6C4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B92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548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663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BF3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8</w:t>
            </w:r>
          </w:p>
        </w:tc>
      </w:tr>
      <w:tr w:rsidR="00B50ABD" w:rsidRPr="00ED7B68" w14:paraId="02794DF1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FEF2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6EC4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Feeling of heaviness in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your</w:t>
            </w: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arms or leg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41C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2A5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042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118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75E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ECC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0</w:t>
            </w:r>
          </w:p>
        </w:tc>
      </w:tr>
      <w:tr w:rsidR="00B50ABD" w:rsidRPr="00ED7B68" w14:paraId="149C0A3A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C56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083D" w14:textId="77777777" w:rsidR="00B50ABD" w:rsidRPr="00ED7B68" w:rsidRDefault="003967A3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3967A3">
              <w:rPr>
                <w:sz w:val="20"/>
                <w:szCs w:val="20"/>
                <w:lang w:val="en-GB"/>
              </w:rPr>
              <w:t>Feeling tired or having little ener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C92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837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F26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22A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D32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B77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9</w:t>
            </w:r>
          </w:p>
        </w:tc>
      </w:tr>
      <w:tr w:rsidR="00B50ABD" w:rsidRPr="00ED7B68" w14:paraId="161F5C53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1D2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1379" w14:textId="77777777" w:rsidR="00B50ABD" w:rsidRPr="00ED7B68" w:rsidRDefault="00823E32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823E3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Did you have a lot of energy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F7C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59A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EC4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2C4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6AC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C10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B50ABD" w:rsidRPr="00ED7B68" w14:paraId="2A2043D7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9EC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8B09" w14:textId="77777777" w:rsidR="00B50ABD" w:rsidRPr="00ED7B68" w:rsidRDefault="003967A3" w:rsidP="00A450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rouble concentrating on things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,</w:t>
            </w: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such as reading th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ewspaper or watching televi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BD3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1AB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48A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F42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7E2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171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6</w:t>
            </w:r>
          </w:p>
        </w:tc>
      </w:tr>
      <w:tr w:rsidR="00B50ABD" w:rsidRPr="00ED7B68" w14:paraId="5BEF9484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665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421E" w14:textId="77777777" w:rsidR="00B50ABD" w:rsidRPr="00ED7B68" w:rsidRDefault="003967A3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3967A3">
              <w:rPr>
                <w:sz w:val="20"/>
                <w:szCs w:val="20"/>
                <w:lang w:val="en-GB"/>
              </w:rPr>
              <w:t>Trouble falling or staying asleep</w:t>
            </w:r>
            <w:r w:rsidR="00A450FE">
              <w:rPr>
                <w:sz w:val="20"/>
                <w:szCs w:val="20"/>
                <w:lang w:val="en-GB"/>
              </w:rPr>
              <w:t>,</w:t>
            </w:r>
            <w:r w:rsidRPr="003967A3">
              <w:rPr>
                <w:sz w:val="20"/>
                <w:szCs w:val="20"/>
                <w:lang w:val="en-GB"/>
              </w:rPr>
              <w:t xml:space="preserve"> or sleeping too mu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22B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613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E85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AF5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B97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4B3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6</w:t>
            </w:r>
          </w:p>
        </w:tc>
      </w:tr>
      <w:tr w:rsidR="00B50ABD" w:rsidRPr="00ED7B68" w14:paraId="0CE5C28A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63B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F-12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720A" w14:textId="77777777" w:rsidR="00B50ABD" w:rsidRPr="00ED7B68" w:rsidRDefault="00823E32" w:rsidP="00A450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w much of the time has your physical health or emotional problems interfered with your social activities</w:t>
            </w:r>
            <w:r w:rsidRPr="00823E32">
              <w:rPr>
                <w:lang w:val="en-US"/>
              </w:rPr>
              <w:t xml:space="preserve"> 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(like visiting friends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,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relatives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,</w:t>
            </w:r>
            <w:r w:rsidRPr="00823E32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etc.)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C352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0AE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8818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2F49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E4E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01F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7</w:t>
            </w:r>
          </w:p>
        </w:tc>
      </w:tr>
      <w:tr w:rsidR="00B50ABD" w:rsidRPr="00ED7B68" w14:paraId="4240E3BA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D3E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AEAA" w14:textId="77777777" w:rsidR="00B50ABD" w:rsidRPr="00ED7B68" w:rsidRDefault="003967A3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oor appetite or overeat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8B9E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20C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B62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7C8F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547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125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8</w:t>
            </w:r>
          </w:p>
        </w:tc>
      </w:tr>
      <w:tr w:rsidR="00B50ABD" w:rsidRPr="00ED7B68" w14:paraId="185C638A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2DC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2A6078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6258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Problems with hearing/ sounds coming from far a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9A2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3E8F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A18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BC7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CD19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E8B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8</w:t>
            </w:r>
          </w:p>
        </w:tc>
      </w:tr>
      <w:tr w:rsidR="00B50ABD" w:rsidRPr="00ED7B68" w14:paraId="06225A0B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5B4F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2A6078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A5B1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people/things/world are not re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2F6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1DF3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B35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F61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753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4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A72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4</w:t>
            </w:r>
          </w:p>
        </w:tc>
      </w:tr>
      <w:tr w:rsidR="00B50ABD" w:rsidRPr="00ED7B68" w14:paraId="2AD8A04B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12A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2A6078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E636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 does not belong to yo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9988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D02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F2B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2772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34A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D3D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77</w:t>
            </w:r>
          </w:p>
        </w:tc>
      </w:tr>
      <w:tr w:rsidR="00B50ABD" w:rsidRPr="00ED7B68" w14:paraId="354C9902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848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2A6078">
              <w:rPr>
                <w:rFonts w:cstheme="minorHAnsi"/>
                <w:sz w:val="20"/>
                <w:szCs w:val="20"/>
                <w:lang w:val="en-GB"/>
              </w:rPr>
              <w:t>DSS-4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1697" w14:textId="77777777" w:rsidR="00B50ABD" w:rsidRPr="00ED7B68" w:rsidRDefault="00B50ABD" w:rsidP="00C34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cstheme="minorHAnsi"/>
                <w:sz w:val="20"/>
                <w:szCs w:val="20"/>
                <w:lang w:val="en-GB"/>
              </w:rPr>
              <w:t>Sensation that body/ body parts are insensitive to pa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A965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825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776F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B4C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9C1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1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225A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3</w:t>
            </w:r>
          </w:p>
        </w:tc>
      </w:tr>
      <w:tr w:rsidR="00B50ABD" w:rsidRPr="00ED7B68" w14:paraId="3E81E1DE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B20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EB5AE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L-K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6BC5" w14:textId="77777777" w:rsidR="00B50ABD" w:rsidRPr="00ED7B68" w:rsidRDefault="00B50ABD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560425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eling </w:t>
            </w:r>
            <w:r w:rsidR="001B2D9E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observed and talked abou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569C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63D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AEF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B8E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764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6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14C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25</w:t>
            </w:r>
          </w:p>
        </w:tc>
      </w:tr>
      <w:tr w:rsidR="00B50ABD" w:rsidRPr="00ED7B68" w14:paraId="31A9BE79" w14:textId="77777777" w:rsidTr="003967A3">
        <w:trPr>
          <w:trHeight w:val="30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CC8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PHQ-9</w:t>
            </w:r>
          </w:p>
        </w:tc>
        <w:tc>
          <w:tcPr>
            <w:tcW w:w="7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35F3" w14:textId="77777777" w:rsidR="00B50ABD" w:rsidRPr="00ED7B68" w:rsidRDefault="003967A3" w:rsidP="003967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oving or speaking so slowly that other people could ha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oticed? Or the opposite — being so fidgety or restles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3967A3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that you have been moving around a lot more than usu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70E2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D847D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88F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AE7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AE89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A90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1</w:t>
            </w:r>
          </w:p>
        </w:tc>
      </w:tr>
      <w:tr w:rsidR="00B50ABD" w:rsidRPr="00ED7B68" w14:paraId="320B2DD5" w14:textId="77777777" w:rsidTr="003967A3">
        <w:trPr>
          <w:trHeight w:val="315"/>
          <w:jc w:val="center"/>
        </w:trPr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CF9A1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sz w:val="20"/>
                <w:szCs w:val="20"/>
                <w:lang w:val="en-US" w:eastAsia="de-DE"/>
              </w:rPr>
            </w:pPr>
            <w:r w:rsidRPr="00BE630D">
              <w:rPr>
                <w:rFonts w:ascii="Calibri" w:eastAsia="Calibri" w:hAnsi="Calibri" w:cs="Calibri"/>
                <w:sz w:val="20"/>
                <w:szCs w:val="20"/>
              </w:rPr>
              <w:t>GAD-7</w:t>
            </w:r>
          </w:p>
        </w:tc>
        <w:tc>
          <w:tcPr>
            <w:tcW w:w="7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016EE1" w14:textId="77777777" w:rsidR="00B50ABD" w:rsidRPr="00ED7B68" w:rsidRDefault="001B2D9E" w:rsidP="001B2D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Being so restless that it is hard to sit stil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077BF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2B7E7B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A02707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05F210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242454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92A686" w14:textId="77777777" w:rsidR="00B50ABD" w:rsidRPr="00ED7B68" w:rsidRDefault="00B50ABD" w:rsidP="00C34C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  <w:r w:rsidR="00A450F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ED7B6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2</w:t>
            </w:r>
          </w:p>
        </w:tc>
      </w:tr>
    </w:tbl>
    <w:p w14:paraId="71EA2555" w14:textId="77777777" w:rsidR="00B50ABD" w:rsidRPr="00ED7B68" w:rsidRDefault="00B50ABD" w:rsidP="00ED7B68">
      <w:pPr>
        <w:rPr>
          <w:lang w:val="en-US"/>
        </w:rPr>
      </w:pPr>
    </w:p>
    <w:sectPr w:rsidR="00B50ABD" w:rsidRPr="00ED7B68" w:rsidSect="00ED7B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B68"/>
    <w:rsid w:val="000957BF"/>
    <w:rsid w:val="000E38E6"/>
    <w:rsid w:val="0013005A"/>
    <w:rsid w:val="001B2D9E"/>
    <w:rsid w:val="00273DA2"/>
    <w:rsid w:val="00276BAE"/>
    <w:rsid w:val="003967A3"/>
    <w:rsid w:val="004148F3"/>
    <w:rsid w:val="00456DC6"/>
    <w:rsid w:val="00481E80"/>
    <w:rsid w:val="00560425"/>
    <w:rsid w:val="00762BAD"/>
    <w:rsid w:val="007E089E"/>
    <w:rsid w:val="00823E32"/>
    <w:rsid w:val="008B28B9"/>
    <w:rsid w:val="009119FB"/>
    <w:rsid w:val="00A450FE"/>
    <w:rsid w:val="00B50ABD"/>
    <w:rsid w:val="00C22198"/>
    <w:rsid w:val="00C418DA"/>
    <w:rsid w:val="00D429DA"/>
    <w:rsid w:val="00D877C7"/>
    <w:rsid w:val="00D95978"/>
    <w:rsid w:val="00D95B74"/>
    <w:rsid w:val="00E44605"/>
    <w:rsid w:val="00E4513A"/>
    <w:rsid w:val="00ED1B31"/>
    <w:rsid w:val="00ED7B68"/>
    <w:rsid w:val="00F0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35D4"/>
  <w15:chartTrackingRefBased/>
  <w15:docId w15:val="{10F74EE3-A692-417F-BF3A-848886A2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0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5</cp:revision>
  <dcterms:created xsi:type="dcterms:W3CDTF">2025-10-06T10:14:00Z</dcterms:created>
  <dcterms:modified xsi:type="dcterms:W3CDTF">2025-11-06T10:38:00Z</dcterms:modified>
</cp:coreProperties>
</file>